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3EFBC" w14:textId="78FC29B0" w:rsidR="00DA4662" w:rsidRPr="005C3DB0" w:rsidRDefault="00FE691D" w:rsidP="00FA2610">
      <w:pPr>
        <w:spacing w:line="480" w:lineRule="auto"/>
        <w:rPr>
          <w:rFonts w:ascii="Times New Roman" w:hAnsi="Times New Roman" w:cs="Times New Roman"/>
          <w:color w:val="000000"/>
          <w:szCs w:val="22"/>
        </w:rPr>
      </w:pPr>
      <w:r w:rsidRPr="005C3DB0">
        <w:rPr>
          <w:rFonts w:ascii="Times New Roman" w:hAnsi="Times New Roman" w:cs="Times New Roman"/>
          <w:color w:val="000000"/>
          <w:szCs w:val="22"/>
        </w:rPr>
        <w:t>S</w:t>
      </w:r>
      <w:r>
        <w:rPr>
          <w:rFonts w:ascii="Times New Roman" w:hAnsi="Times New Roman" w:cs="Times New Roman"/>
          <w:color w:val="000000"/>
          <w:szCs w:val="22"/>
        </w:rPr>
        <w:t>1</w:t>
      </w:r>
      <w:r w:rsidRPr="005C3DB0">
        <w:rPr>
          <w:rFonts w:ascii="Times New Roman" w:hAnsi="Times New Roman" w:cs="Times New Roman"/>
          <w:color w:val="000000"/>
          <w:szCs w:val="22"/>
        </w:rPr>
        <w:t xml:space="preserve"> Table</w:t>
      </w:r>
      <w:r w:rsidR="00FA2610">
        <w:rPr>
          <w:rFonts w:ascii="Times New Roman" w:hAnsi="Times New Roman" w:cs="Times New Roman" w:hint="eastAsia"/>
          <w:color w:val="000000"/>
          <w:szCs w:val="22"/>
        </w:rPr>
        <w:t xml:space="preserve">. </w:t>
      </w:r>
      <w:r w:rsidR="00DA4662" w:rsidRPr="005C3DB0">
        <w:rPr>
          <w:rFonts w:ascii="Times New Roman" w:hAnsi="Times New Roman" w:cs="Times New Roman"/>
          <w:color w:val="000000"/>
          <w:szCs w:val="22"/>
        </w:rPr>
        <w:t>The numbers</w:t>
      </w:r>
      <w:r w:rsidR="00E421DC">
        <w:rPr>
          <w:rFonts w:ascii="Times New Roman" w:hAnsi="Times New Roman" w:cs="Times New Roman"/>
          <w:color w:val="000000"/>
          <w:szCs w:val="22"/>
        </w:rPr>
        <w:t xml:space="preserve"> of </w:t>
      </w:r>
      <w:r w:rsidR="00E421DC" w:rsidRPr="005C3DB0">
        <w:rPr>
          <w:rFonts w:ascii="Times New Roman" w:hAnsi="Times New Roman" w:cs="Times New Roman"/>
          <w:color w:val="000000"/>
          <w:szCs w:val="22"/>
        </w:rPr>
        <w:t>DALYs</w:t>
      </w:r>
      <w:r w:rsidR="00DA4662" w:rsidRPr="005C3DB0">
        <w:rPr>
          <w:rFonts w:ascii="Times New Roman" w:hAnsi="Times New Roman" w:cs="Times New Roman"/>
          <w:color w:val="000000"/>
          <w:szCs w:val="22"/>
        </w:rPr>
        <w:t xml:space="preserve"> and </w:t>
      </w:r>
      <w:r w:rsidR="00994F64" w:rsidRPr="003B7D41">
        <w:rPr>
          <w:rFonts w:ascii="Times New Roman" w:hAnsi="Times New Roman" w:cs="Times New Roman"/>
        </w:rPr>
        <w:t>Age-Standardized</w:t>
      </w:r>
      <w:r w:rsidR="00DA4662" w:rsidRPr="005C3DB0">
        <w:rPr>
          <w:rFonts w:ascii="Times New Roman" w:hAnsi="Times New Roman" w:cs="Times New Roman"/>
          <w:color w:val="000000"/>
          <w:szCs w:val="22"/>
        </w:rPr>
        <w:t xml:space="preserve"> DALYs rate of </w:t>
      </w:r>
      <w:r w:rsidR="00C87DDF" w:rsidRPr="005C3DB0">
        <w:rPr>
          <w:rFonts w:ascii="Times New Roman" w:hAnsi="Times New Roman" w:cs="Times New Roman"/>
          <w:color w:val="000000"/>
          <w:szCs w:val="22"/>
        </w:rPr>
        <w:t>head and neck cancer</w:t>
      </w:r>
      <w:r w:rsidR="00DA4662" w:rsidRPr="005C3DB0">
        <w:rPr>
          <w:rFonts w:ascii="Times New Roman" w:hAnsi="Times New Roman" w:cs="Times New Roman"/>
          <w:color w:val="000000"/>
          <w:szCs w:val="22"/>
        </w:rPr>
        <w:t xml:space="preserve"> in 2000 and 2021 and their temporal trends from 2000 to 2021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872"/>
        <w:gridCol w:w="1858"/>
        <w:gridCol w:w="1682"/>
        <w:gridCol w:w="1738"/>
        <w:gridCol w:w="1682"/>
        <w:gridCol w:w="1634"/>
      </w:tblGrid>
      <w:tr w:rsidR="00DA4662" w:rsidRPr="009C31F8" w14:paraId="0A994A73" w14:textId="77777777" w:rsidTr="007C16C8">
        <w:trPr>
          <w:trHeight w:val="300"/>
        </w:trPr>
        <w:tc>
          <w:tcPr>
            <w:tcW w:w="899" w:type="pct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2F0DDC9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31F8">
              <w:rPr>
                <w:rFonts w:ascii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1700" w:type="pct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D791D5E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616" w:type="pct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688594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785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D954DB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—2021</w:t>
            </w:r>
          </w:p>
        </w:tc>
      </w:tr>
      <w:tr w:rsidR="00DA4662" w:rsidRPr="009C31F8" w14:paraId="603F43E2" w14:textId="77777777" w:rsidTr="007C16C8">
        <w:trPr>
          <w:trHeight w:val="320"/>
        </w:trPr>
        <w:tc>
          <w:tcPr>
            <w:tcW w:w="899" w:type="pct"/>
            <w:vMerge/>
            <w:tcBorders>
              <w:bottom w:val="single" w:sz="12" w:space="0" w:color="000000"/>
            </w:tcBorders>
            <w:vAlign w:val="center"/>
            <w:hideMark/>
          </w:tcPr>
          <w:p w14:paraId="35C9DF0A" w14:textId="77777777" w:rsidR="00DA4662" w:rsidRPr="009C31F8" w:rsidRDefault="00DA4662" w:rsidP="007C16C8">
            <w:pPr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892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1C7E647E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s (thousands)</w:t>
            </w:r>
          </w:p>
        </w:tc>
        <w:tc>
          <w:tcPr>
            <w:tcW w:w="808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7E1F1CB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R per 100,000</w:t>
            </w:r>
          </w:p>
        </w:tc>
        <w:tc>
          <w:tcPr>
            <w:tcW w:w="808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205BF2D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s (thousands)</w:t>
            </w:r>
          </w:p>
        </w:tc>
        <w:tc>
          <w:tcPr>
            <w:tcW w:w="808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18417A8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R per 100,000</w:t>
            </w:r>
          </w:p>
        </w:tc>
        <w:tc>
          <w:tcPr>
            <w:tcW w:w="785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EC0E0E1" w14:textId="77777777" w:rsidR="002E6166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APC </w:t>
            </w:r>
          </w:p>
          <w:p w14:paraId="238C810B" w14:textId="6864D15E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FA2610" w:rsidRPr="009C31F8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%, 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)</w:t>
            </w:r>
          </w:p>
        </w:tc>
      </w:tr>
      <w:tr w:rsidR="00DA4662" w:rsidRPr="009C31F8" w14:paraId="36F1B959" w14:textId="77777777" w:rsidTr="007C16C8">
        <w:trPr>
          <w:trHeight w:val="340"/>
        </w:trPr>
        <w:tc>
          <w:tcPr>
            <w:tcW w:w="899" w:type="pc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  <w:hideMark/>
          </w:tcPr>
          <w:p w14:paraId="761C1A7A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p and oral cavity cancer</w:t>
            </w:r>
          </w:p>
        </w:tc>
        <w:tc>
          <w:tcPr>
            <w:tcW w:w="892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F30B14F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A0EE841" w14:textId="77777777" w:rsidR="00DA4662" w:rsidRPr="009C31F8" w:rsidRDefault="00DA4662" w:rsidP="007C16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28F10D89" w14:textId="77777777" w:rsidR="00DA4662" w:rsidRPr="009C31F8" w:rsidRDefault="00DA4662" w:rsidP="007C16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2A1076D" w14:textId="77777777" w:rsidR="00DA4662" w:rsidRPr="009C31F8" w:rsidRDefault="00DA4662" w:rsidP="007C16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36A6C574" w14:textId="77777777" w:rsidR="00DA4662" w:rsidRPr="009C31F8" w:rsidRDefault="00DA4662" w:rsidP="007C16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4662" w:rsidRPr="009C31F8" w14:paraId="6269A0B6" w14:textId="77777777" w:rsidTr="007C16C8">
        <w:trPr>
          <w:trHeight w:val="640"/>
        </w:trPr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606CBC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386D97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1.62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307.61,381.15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D13F74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38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26.4,32.86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7C19E3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8.02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487.51,777.18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F9DDA7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2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23.18,36.49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B90E61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-0.36,-0.01)</w:t>
            </w:r>
          </w:p>
        </w:tc>
      </w:tr>
      <w:tr w:rsidR="00DA4662" w:rsidRPr="009C31F8" w14:paraId="52589C5E" w14:textId="77777777" w:rsidTr="007C16C8">
        <w:trPr>
          <w:trHeight w:val="640"/>
        </w:trPr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476187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7531BE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13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85.31,111.69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01F441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3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14.64,19.25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043E3A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.73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102.62,167.24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D3FE06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5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9.61,15.71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C52CE9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5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-2.16,-1.73)</w:t>
            </w:r>
          </w:p>
        </w:tc>
      </w:tr>
      <w:tr w:rsidR="00DA4662" w:rsidRPr="009C31F8" w14:paraId="4BB35E0D" w14:textId="77777777" w:rsidTr="007C16C8">
        <w:trPr>
          <w:trHeight w:val="640"/>
        </w:trPr>
        <w:tc>
          <w:tcPr>
            <w:tcW w:w="899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C73A50E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92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B8FDAEE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4.49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215.6,279.82)</w:t>
            </w:r>
          </w:p>
        </w:tc>
        <w:tc>
          <w:tcPr>
            <w:tcW w:w="808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8CEDC4B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62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37.7,48.42)</w:t>
            </w:r>
          </w:p>
        </w:tc>
        <w:tc>
          <w:tcPr>
            <w:tcW w:w="808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2E5D83B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5.29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359.8,634.36)</w:t>
            </w:r>
          </w:p>
        </w:tc>
        <w:tc>
          <w:tcPr>
            <w:tcW w:w="808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6A4FEA3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06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35.1,60.94)</w:t>
            </w:r>
          </w:p>
        </w:tc>
        <w:tc>
          <w:tcPr>
            <w:tcW w:w="785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2C99DB1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0.28,0.66)</w:t>
            </w:r>
          </w:p>
        </w:tc>
      </w:tr>
      <w:tr w:rsidR="00DA4662" w:rsidRPr="009C31F8" w14:paraId="4C505AC8" w14:textId="77777777" w:rsidTr="007C16C8">
        <w:trPr>
          <w:trHeight w:val="320"/>
        </w:trPr>
        <w:tc>
          <w:tcPr>
            <w:tcW w:w="899" w:type="pc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14:paraId="3B2BEEE4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sopharynx cancer</w:t>
            </w:r>
          </w:p>
        </w:tc>
        <w:tc>
          <w:tcPr>
            <w:tcW w:w="892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F787653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B600B4B" w14:textId="77777777" w:rsidR="00DA4662" w:rsidRPr="009C31F8" w:rsidRDefault="00DA4662" w:rsidP="007C16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E9E1E7A" w14:textId="77777777" w:rsidR="00DA4662" w:rsidRPr="009C31F8" w:rsidRDefault="00DA4662" w:rsidP="007C16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3040D40" w14:textId="77777777" w:rsidR="00DA4662" w:rsidRPr="009C31F8" w:rsidRDefault="00DA4662" w:rsidP="007C16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D7D55C5" w14:textId="77777777" w:rsidR="00DA4662" w:rsidRPr="009C31F8" w:rsidRDefault="00DA4662" w:rsidP="007C16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4662" w:rsidRPr="009C31F8" w14:paraId="6D081306" w14:textId="77777777" w:rsidTr="007C16C8">
        <w:trPr>
          <w:trHeight w:val="640"/>
        </w:trPr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B77A01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D05FEA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0.63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1140.69,1404.06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FC6EE5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7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90.17,110.88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372DB1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2.66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797.64,1210.38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E0CBB9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67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39.59,59.48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F44BAE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92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-4.26,-3.57)</w:t>
            </w:r>
          </w:p>
        </w:tc>
      </w:tr>
      <w:tr w:rsidR="00DA4662" w:rsidRPr="009C31F8" w14:paraId="6C869B0B" w14:textId="77777777" w:rsidTr="007C16C8">
        <w:trPr>
          <w:trHeight w:val="640"/>
        </w:trPr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CEAB96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99949A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2.61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312.83,421.57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E69C21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43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50.5,67.92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008312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.84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176.24,305.9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B0FE5E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5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17.4,30.28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1B11CD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3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-5.28,-4.57)</w:t>
            </w:r>
          </w:p>
        </w:tc>
      </w:tr>
      <w:tr w:rsidR="00DA4662" w:rsidRPr="009C31F8" w14:paraId="69B5543F" w14:textId="77777777" w:rsidTr="007C16C8">
        <w:trPr>
          <w:trHeight w:val="640"/>
        </w:trPr>
        <w:tc>
          <w:tcPr>
            <w:tcW w:w="899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2F6F055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92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66E9FC1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8.02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786.33,1002.38)</w:t>
            </w:r>
          </w:p>
        </w:tc>
        <w:tc>
          <w:tcPr>
            <w:tcW w:w="808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CF395C4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.3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122.6,156.35)</w:t>
            </w:r>
          </w:p>
        </w:tc>
        <w:tc>
          <w:tcPr>
            <w:tcW w:w="808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7C56B33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8.82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566.35,952.74)</w:t>
            </w:r>
          </w:p>
        </w:tc>
        <w:tc>
          <w:tcPr>
            <w:tcW w:w="808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BAE6C0D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35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56.63,94.46)</w:t>
            </w:r>
          </w:p>
        </w:tc>
        <w:tc>
          <w:tcPr>
            <w:tcW w:w="785" w:type="pc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D741778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-3.84,-3.16)</w:t>
            </w:r>
          </w:p>
        </w:tc>
      </w:tr>
      <w:tr w:rsidR="00DA4662" w:rsidRPr="009C31F8" w14:paraId="109908EA" w14:textId="77777777" w:rsidTr="007C16C8">
        <w:trPr>
          <w:trHeight w:val="320"/>
        </w:trPr>
        <w:tc>
          <w:tcPr>
            <w:tcW w:w="899" w:type="pc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6C6DE640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rynx cancer</w:t>
            </w:r>
          </w:p>
        </w:tc>
        <w:tc>
          <w:tcPr>
            <w:tcW w:w="892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271EA2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CF1095" w14:textId="77777777" w:rsidR="00DA4662" w:rsidRPr="009C31F8" w:rsidRDefault="00DA4662" w:rsidP="007C16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BBF4E6" w14:textId="77777777" w:rsidR="00DA4662" w:rsidRPr="009C31F8" w:rsidRDefault="00DA4662" w:rsidP="007C16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AF146B" w14:textId="77777777" w:rsidR="00DA4662" w:rsidRPr="009C31F8" w:rsidRDefault="00DA4662" w:rsidP="007C16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AEFFD2" w14:textId="77777777" w:rsidR="00DA4662" w:rsidRPr="009C31F8" w:rsidRDefault="00DA4662" w:rsidP="007C16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4662" w:rsidRPr="009C31F8" w14:paraId="26E08BF8" w14:textId="77777777" w:rsidTr="007C16C8">
        <w:trPr>
          <w:trHeight w:val="640"/>
        </w:trPr>
        <w:tc>
          <w:tcPr>
            <w:tcW w:w="899" w:type="pct"/>
            <w:shd w:val="clear" w:color="auto" w:fill="auto"/>
            <w:vAlign w:val="center"/>
            <w:hideMark/>
          </w:tcPr>
          <w:p w14:paraId="59F7A297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0C2573CB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7.25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327.9,426.32)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13D7ECAB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91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28.65,37.28)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5D9F1F41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3.85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382.57,626.01)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3C7EF73A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3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17.67,28.65)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14:paraId="6DDF3426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1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-2.01,-1.81)</w:t>
            </w:r>
          </w:p>
        </w:tc>
      </w:tr>
      <w:tr w:rsidR="00DA4662" w:rsidRPr="009C31F8" w14:paraId="391429D0" w14:textId="77777777" w:rsidTr="007C16C8">
        <w:trPr>
          <w:trHeight w:val="640"/>
        </w:trPr>
        <w:tc>
          <w:tcPr>
            <w:tcW w:w="899" w:type="pct"/>
            <w:shd w:val="clear" w:color="auto" w:fill="auto"/>
            <w:vAlign w:val="center"/>
            <w:hideMark/>
          </w:tcPr>
          <w:p w14:paraId="0F666DCE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678F40F7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13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39.75,72.69)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7DBC285B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3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7.15,12.8)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36652917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08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46.25,106.17)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61E61EE9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1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4.19,9.66)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14:paraId="543CBC64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2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-2.42,-2.22)</w:t>
            </w:r>
          </w:p>
        </w:tc>
      </w:tr>
      <w:tr w:rsidR="00DA4662" w:rsidRPr="009C31F8" w14:paraId="1FE1262B" w14:textId="77777777" w:rsidTr="007C16C8">
        <w:trPr>
          <w:trHeight w:val="640"/>
        </w:trPr>
        <w:tc>
          <w:tcPr>
            <w:tcW w:w="899" w:type="pct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594D01A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92" w:type="pct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4900507C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6.12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273.48,362.5)</w:t>
            </w:r>
          </w:p>
        </w:tc>
        <w:tc>
          <w:tcPr>
            <w:tcW w:w="808" w:type="pct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2C1C7320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2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48.88,64.22)</w:t>
            </w:r>
          </w:p>
        </w:tc>
        <w:tc>
          <w:tcPr>
            <w:tcW w:w="808" w:type="pct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A795071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6.77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304.82,544.63)</w:t>
            </w:r>
          </w:p>
        </w:tc>
        <w:tc>
          <w:tcPr>
            <w:tcW w:w="808" w:type="pct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B0FD344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58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29.17,51.44)</w:t>
            </w:r>
          </w:p>
        </w:tc>
        <w:tc>
          <w:tcPr>
            <w:tcW w:w="785" w:type="pct"/>
            <w:tcBorders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2928DE33" w14:textId="77777777" w:rsidR="00DA4662" w:rsidRPr="009C31F8" w:rsidRDefault="00DA4662" w:rsidP="007C16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  <w:r w:rsidRPr="009C31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-1.91,-1.69)</w:t>
            </w:r>
          </w:p>
        </w:tc>
      </w:tr>
    </w:tbl>
    <w:p w14:paraId="4E07F223" w14:textId="77777777" w:rsidR="006B4179" w:rsidRPr="005C3DB0" w:rsidRDefault="006B4179">
      <w:pPr>
        <w:rPr>
          <w:rFonts w:ascii="Times New Roman" w:hAnsi="Times New Roman" w:cs="Times New Roman"/>
        </w:rPr>
      </w:pPr>
    </w:p>
    <w:sectPr w:rsidR="006B4179" w:rsidRPr="005C3DB0" w:rsidSect="00DA466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8937C" w14:textId="77777777" w:rsidR="009A3356" w:rsidRDefault="009A3356" w:rsidP="00FA2610">
      <w:r>
        <w:separator/>
      </w:r>
    </w:p>
  </w:endnote>
  <w:endnote w:type="continuationSeparator" w:id="0">
    <w:p w14:paraId="549AEF86" w14:textId="77777777" w:rsidR="009A3356" w:rsidRDefault="009A3356" w:rsidP="00FA2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D15B6" w14:textId="77777777" w:rsidR="009A3356" w:rsidRDefault="009A3356" w:rsidP="00FA2610">
      <w:r>
        <w:separator/>
      </w:r>
    </w:p>
  </w:footnote>
  <w:footnote w:type="continuationSeparator" w:id="0">
    <w:p w14:paraId="5390A8F3" w14:textId="77777777" w:rsidR="009A3356" w:rsidRDefault="009A3356" w:rsidP="00FA2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662"/>
    <w:rsid w:val="000020B6"/>
    <w:rsid w:val="000D39C6"/>
    <w:rsid w:val="001564A8"/>
    <w:rsid w:val="001C2421"/>
    <w:rsid w:val="002249FE"/>
    <w:rsid w:val="0024362B"/>
    <w:rsid w:val="002E6166"/>
    <w:rsid w:val="00317A90"/>
    <w:rsid w:val="004772A5"/>
    <w:rsid w:val="004D763C"/>
    <w:rsid w:val="004F2E03"/>
    <w:rsid w:val="005C3DB0"/>
    <w:rsid w:val="006073C7"/>
    <w:rsid w:val="006B4179"/>
    <w:rsid w:val="007175C8"/>
    <w:rsid w:val="008B4283"/>
    <w:rsid w:val="008C0974"/>
    <w:rsid w:val="008C15AC"/>
    <w:rsid w:val="00994F64"/>
    <w:rsid w:val="009A3356"/>
    <w:rsid w:val="009C31F8"/>
    <w:rsid w:val="009E5BD8"/>
    <w:rsid w:val="00A27E9A"/>
    <w:rsid w:val="00A97302"/>
    <w:rsid w:val="00B0293F"/>
    <w:rsid w:val="00B3124C"/>
    <w:rsid w:val="00C77C99"/>
    <w:rsid w:val="00C83F2B"/>
    <w:rsid w:val="00C87DDF"/>
    <w:rsid w:val="00CB016A"/>
    <w:rsid w:val="00D93A7C"/>
    <w:rsid w:val="00DA4662"/>
    <w:rsid w:val="00E421DC"/>
    <w:rsid w:val="00E77746"/>
    <w:rsid w:val="00F043B6"/>
    <w:rsid w:val="00F63F42"/>
    <w:rsid w:val="00FA2610"/>
    <w:rsid w:val="00FE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1C383"/>
  <w15:chartTrackingRefBased/>
  <w15:docId w15:val="{FE33B91B-E455-3E4F-9E89-E5D08B42D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662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6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610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FA261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610"/>
    <w:rPr>
      <w:rFonts w:ascii="宋体" w:eastAsia="宋体" w:hAnsi="宋体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昊</dc:creator>
  <cp:keywords/>
  <dc:description/>
  <cp:lastModifiedBy>昊 陈</cp:lastModifiedBy>
  <cp:revision>2</cp:revision>
  <dcterms:created xsi:type="dcterms:W3CDTF">2025-02-21T14:40:00Z</dcterms:created>
  <dcterms:modified xsi:type="dcterms:W3CDTF">2025-02-21T14:40:00Z</dcterms:modified>
</cp:coreProperties>
</file>